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4BF" w:rsidRPr="002804BF" w:rsidRDefault="002804BF" w:rsidP="002804BF">
      <w:pPr>
        <w:jc w:val="center"/>
        <w:rPr>
          <w:rStyle w:val="fontstyle01"/>
          <w:rFonts w:ascii="Times New Roman" w:hAnsi="Times New Roman"/>
          <w:b/>
          <w:sz w:val="28"/>
          <w:szCs w:val="28"/>
        </w:rPr>
      </w:pPr>
      <w:r w:rsidRPr="002804BF">
        <w:rPr>
          <w:rStyle w:val="fontstyle01"/>
          <w:rFonts w:ascii="Times New Roman" w:hAnsi="Times New Roman"/>
          <w:b/>
          <w:sz w:val="28"/>
          <w:szCs w:val="28"/>
        </w:rPr>
        <w:t>Table s</w:t>
      </w:r>
      <w:r w:rsidR="002C3C4D">
        <w:rPr>
          <w:rStyle w:val="fontstyle01"/>
          <w:rFonts w:ascii="Times New Roman" w:hAnsi="Times New Roman" w:cs="Times New Roman"/>
          <w:b/>
          <w:sz w:val="28"/>
          <w:szCs w:val="28"/>
        </w:rPr>
        <w:t>1</w:t>
      </w:r>
      <w:bookmarkStart w:id="0" w:name="_GoBack"/>
      <w:bookmarkEnd w:id="0"/>
      <w:r w:rsidRPr="002804BF">
        <w:rPr>
          <w:rStyle w:val="fontstyle01"/>
          <w:rFonts w:ascii="Times New Roman" w:hAnsi="Times New Roman"/>
          <w:b/>
          <w:sz w:val="28"/>
          <w:szCs w:val="28"/>
        </w:rPr>
        <w:t xml:space="preserve"> Strategies and databases of literature retrieval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985"/>
        <w:gridCol w:w="10064"/>
      </w:tblGrid>
      <w:tr w:rsidR="002804BF" w:rsidTr="002804BF">
        <w:tc>
          <w:tcPr>
            <w:tcW w:w="562" w:type="dxa"/>
          </w:tcPr>
          <w:p w:rsidR="002804BF" w:rsidRPr="002804BF" w:rsidRDefault="002804BF" w:rsidP="002804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04B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134" w:type="dxa"/>
          </w:tcPr>
          <w:p w:rsidR="002804BF" w:rsidRPr="002804BF" w:rsidRDefault="002804BF" w:rsidP="002804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04BF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1985" w:type="dxa"/>
          </w:tcPr>
          <w:p w:rsidR="002804BF" w:rsidRPr="002804BF" w:rsidRDefault="002804BF" w:rsidP="002804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04BF">
              <w:rPr>
                <w:rFonts w:ascii="Times New Roman" w:hAnsi="Times New Roman" w:cs="Times New Roman"/>
                <w:b/>
              </w:rPr>
              <w:t>Website</w:t>
            </w:r>
          </w:p>
        </w:tc>
        <w:tc>
          <w:tcPr>
            <w:tcW w:w="10064" w:type="dxa"/>
          </w:tcPr>
          <w:p w:rsidR="002804BF" w:rsidRPr="002804BF" w:rsidRDefault="002804BF" w:rsidP="002804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04BF">
              <w:rPr>
                <w:rFonts w:ascii="Times New Roman" w:hAnsi="Times New Roman" w:cs="Times New Roman"/>
                <w:b/>
              </w:rPr>
              <w:t>Search strategy</w:t>
            </w:r>
          </w:p>
        </w:tc>
      </w:tr>
      <w:tr w:rsidR="002804BF" w:rsidTr="002804BF">
        <w:tc>
          <w:tcPr>
            <w:tcW w:w="562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985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https://pubmed.ncbi.nlm.nih.gov/</w:t>
            </w:r>
          </w:p>
        </w:tc>
        <w:tc>
          <w:tcPr>
            <w:tcW w:w="1006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((“Thyroid Neoplasms/radiotherapy”[Majr] AND ablat*) OR (thyroid AND (cancer OR carcinoma))) AND (radioiodine OR radiotherapy) AND ablat* AND (survival OR response OR effect OR outcome OR recurrence)</w:t>
            </w:r>
          </w:p>
        </w:tc>
      </w:tr>
      <w:tr w:rsidR="002804BF" w:rsidTr="002804BF">
        <w:tc>
          <w:tcPr>
            <w:tcW w:w="562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985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http://ovidsp.dc2.ovid.com/sp-4.02.0b/ovidweb.cgi</w:t>
            </w:r>
          </w:p>
        </w:tc>
        <w:tc>
          <w:tcPr>
            <w:tcW w:w="1006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(thyroid AND neoplasm* AND radiotherapy AND ablat* OR (thyroid AND (cancer OR carcinoma))) AND (radioiodine OR radiotherapy) AND ablat* AND (survival OR response OR effect OR outcome OR recurrence) AND [embase]/lim</w:t>
            </w:r>
          </w:p>
        </w:tc>
      </w:tr>
      <w:tr w:rsidR="002804BF" w:rsidTr="002804BF">
        <w:tc>
          <w:tcPr>
            <w:tcW w:w="562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ochran</w:t>
            </w:r>
            <w:r w:rsidRPr="00FE2F97">
              <w:rPr>
                <w:rFonts w:ascii="Times New Roman" w:hAnsi="Times New Roman" w:cs="Times New Roman"/>
              </w:rPr>
              <w:t>e Library</w:t>
            </w:r>
          </w:p>
        </w:tc>
        <w:tc>
          <w:tcPr>
            <w:tcW w:w="1985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https://www.cochranelibrary.com/advancedsearch</w:t>
            </w:r>
          </w:p>
        </w:tc>
        <w:tc>
          <w:tcPr>
            <w:tcW w:w="1006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(Thyroid neoplasms or thyroid) and (cancer or carcinoma) and (radioiodine or radiotherapy) and ablat* and (survival or response or effect or outcome or recurrence)</w:t>
            </w:r>
          </w:p>
        </w:tc>
      </w:tr>
      <w:tr w:rsidR="002804BF" w:rsidTr="002804BF">
        <w:tc>
          <w:tcPr>
            <w:tcW w:w="562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985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http://isiknowledge.com/</w:t>
            </w:r>
          </w:p>
        </w:tc>
        <w:tc>
          <w:tcPr>
            <w:tcW w:w="10064" w:type="dxa"/>
          </w:tcPr>
          <w:p w:rsidR="002804BF" w:rsidRPr="00FE2F97" w:rsidRDefault="002804BF" w:rsidP="00AE4F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2F97">
              <w:rPr>
                <w:rFonts w:ascii="Times New Roman" w:hAnsi="Times New Roman" w:cs="Times New Roman"/>
              </w:rPr>
              <w:t>Ts=(("thyroid cancer" OR "thyroid carcinoma " OR "thyroid neoplasms" ) AND (iodine OR radio* OR ablat*) AND (survival OR response OR effect OR outcome OR recurrence))</w:t>
            </w:r>
          </w:p>
        </w:tc>
      </w:tr>
    </w:tbl>
    <w:p w:rsidR="002804BF" w:rsidRDefault="002804BF" w:rsidP="002804BF">
      <w:pPr>
        <w:rPr>
          <w:rFonts w:ascii="Times New Roman" w:hAnsi="Times New Roman" w:cs="Times New Roman"/>
          <w:szCs w:val="21"/>
        </w:rPr>
      </w:pPr>
      <w:r w:rsidRPr="00FE2F97">
        <w:rPr>
          <w:rFonts w:ascii="Times New Roman" w:hAnsi="Times New Roman" w:cs="Times New Roman"/>
          <w:szCs w:val="21"/>
        </w:rPr>
        <w:t>Date: up to on February 20,</w:t>
      </w:r>
      <w:r w:rsidRPr="00FE2F97">
        <w:rPr>
          <w:rFonts w:ascii="Times New Roman" w:hAnsi="Times New Roman" w:cs="Times New Roman" w:hint="eastAsia"/>
          <w:szCs w:val="21"/>
        </w:rPr>
        <w:t xml:space="preserve"> </w:t>
      </w:r>
      <w:r w:rsidRPr="00FE2F97">
        <w:rPr>
          <w:rFonts w:ascii="Times New Roman" w:hAnsi="Times New Roman" w:cs="Times New Roman"/>
          <w:szCs w:val="21"/>
        </w:rPr>
        <w:t>2021</w:t>
      </w:r>
      <w:r>
        <w:rPr>
          <w:rFonts w:ascii="Times New Roman" w:hAnsi="Times New Roman" w:cs="Times New Roman"/>
          <w:szCs w:val="21"/>
        </w:rPr>
        <w:br w:type="page"/>
      </w:r>
    </w:p>
    <w:p w:rsidR="00EE52B0" w:rsidRDefault="003F3F2B" w:rsidP="002804BF">
      <w:pPr>
        <w:jc w:val="center"/>
        <w:rPr>
          <w:rStyle w:val="fontstyle01"/>
          <w:rFonts w:ascii="Times New Roman" w:hAnsi="Times New Roman" w:cs="Times New Roman"/>
          <w:b/>
          <w:sz w:val="28"/>
          <w:szCs w:val="28"/>
        </w:rPr>
      </w:pPr>
      <w:r w:rsidRPr="003F3F2B">
        <w:rPr>
          <w:rStyle w:val="fontstyle01"/>
          <w:rFonts w:ascii="Times New Roman" w:hAnsi="Times New Roman" w:cs="Times New Roman"/>
          <w:b/>
          <w:sz w:val="28"/>
          <w:szCs w:val="28"/>
        </w:rPr>
        <w:lastRenderedPageBreak/>
        <w:t>Table s</w:t>
      </w:r>
      <w:r w:rsidR="00E809E9">
        <w:rPr>
          <w:rStyle w:val="fontstyle01"/>
          <w:rFonts w:ascii="Times New Roman" w:hAnsi="Times New Roman" w:cs="Times New Roman"/>
          <w:b/>
          <w:sz w:val="28"/>
          <w:szCs w:val="28"/>
        </w:rPr>
        <w:t>2</w:t>
      </w:r>
      <w:r w:rsidRPr="003F3F2B">
        <w:rPr>
          <w:rStyle w:val="fontstyle01"/>
          <w:rFonts w:ascii="Times New Roman" w:hAnsi="Times New Roman" w:cs="Times New Roman"/>
          <w:b/>
          <w:sz w:val="28"/>
          <w:szCs w:val="28"/>
        </w:rPr>
        <w:t xml:space="preserve"> Patients clinical characteristics and ablation criteria in the meta-analysis</w:t>
      </w:r>
    </w:p>
    <w:tbl>
      <w:tblPr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1134"/>
        <w:gridCol w:w="851"/>
        <w:gridCol w:w="708"/>
        <w:gridCol w:w="1701"/>
        <w:gridCol w:w="1276"/>
        <w:gridCol w:w="1276"/>
        <w:gridCol w:w="1559"/>
        <w:gridCol w:w="1134"/>
        <w:gridCol w:w="1843"/>
        <w:gridCol w:w="1276"/>
      </w:tblGrid>
      <w:tr w:rsidR="00E74C74" w:rsidRPr="0055534E" w:rsidTr="006C7BC7">
        <w:trPr>
          <w:trHeight w:val="276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E74C74" w:rsidP="00E74C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5553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31</w:t>
            </w:r>
          </w:p>
        </w:tc>
      </w:tr>
      <w:tr w:rsidR="00E74C74" w:rsidRPr="0055534E" w:rsidTr="006C7BC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553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.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34E" w:rsidRPr="0055534E" w:rsidRDefault="0055534E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Ci)</w:t>
            </w:r>
          </w:p>
        </w:tc>
      </w:tr>
      <w:tr w:rsidR="009D77AA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9D77AA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7A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Ö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2021</w:t>
            </w:r>
            <w:r w:rsidR="006C7BC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77AA" w:rsidRPr="0055534E" w:rsidRDefault="009D77AA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9D77AA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7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Default="009D77AA" w:rsidP="00E74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±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6B1C8C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6B1C8C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FF6EAF" w:rsidP="00FF6E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417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C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  <w:r w:rsidR="00417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4</w:t>
            </w:r>
            <w:r w:rsidR="00417A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417A75" w:rsidP="00417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: 328(6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454(9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FF6EAF" w:rsidP="00FF6E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:503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D00686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Pr="0055534E" w:rsidRDefault="00FF6EAF" w:rsidP="00E74C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: 388(7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7AA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0E4D7F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Pr="009D77AA" w:rsidRDefault="000E4D7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D7F" w:rsidRDefault="000E4D7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Default="000E4D7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Default="000E4D7F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Default="000E4D7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Default="000E4D7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E4D7F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: 28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Default="00FF6EAF" w:rsidP="00417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112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Pr="0055534E" w:rsidRDefault="00FF6EAF" w:rsidP="00FF6E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499(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Pr="0055534E" w:rsidRDefault="000E4D7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Pr="0055534E" w:rsidRDefault="000E4D7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Pr="0055534E" w:rsidRDefault="0021405C" w:rsidP="00E74C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-inter: 115(2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4D7F" w:rsidRDefault="000E4D7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6EAF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9D77AA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EAF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E74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FF6EAF" w:rsidRDefault="00FF6EAF" w:rsidP="00417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: 44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E74C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F6EAF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9D77AA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EAF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E74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417A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4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19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Pr="0055534E" w:rsidRDefault="00FF6EAF" w:rsidP="00E74C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EAF" w:rsidRDefault="00FF6EAF" w:rsidP="00555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9D77AA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1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nghw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20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8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</w:t>
            </w:r>
            <w:r w:rsidRPr="003D1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9–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 526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>
              <w:t xml:space="preserve"> </w:t>
            </w:r>
            <w:r w:rsidRPr="003D1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 (8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:446(8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D00686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D00686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: 526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D00686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-150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:</w:t>
            </w:r>
            <w:r>
              <w:t xml:space="preserve"> </w:t>
            </w:r>
            <w:r w:rsidRPr="003D1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Pr="003D1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a:</w:t>
            </w:r>
            <w:r>
              <w:t xml:space="preserve"> </w:t>
            </w:r>
            <w:r w:rsidRPr="003D1E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rone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20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6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55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V-PTC:195 (4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a:115(2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12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242(5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</w:t>
            </w:r>
            <w:r w:rsidR="00D00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414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-320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77.3)</w:t>
            </w:r>
          </w:p>
        </w:tc>
      </w:tr>
      <w:tr w:rsidR="003D1E85" w:rsidRPr="0055534E" w:rsidTr="006C7BC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74C7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0(7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-PTC:44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b:146(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a:81(1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172(4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-94 (22.7)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-PTC:158 (3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:96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b:91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C:17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:57 (1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x:230(5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jin-2019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6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±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916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261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884(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:359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D00686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3D1E85"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5±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a:408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32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:17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b:247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:370(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-2019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±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389 (9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Ⅰ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:87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20±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2</w:t>
            </w:r>
          </w:p>
        </w:tc>
      </w:tr>
      <w:tr w:rsidR="003D1E85" w:rsidRPr="0055534E" w:rsidTr="006C7BC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C:10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:9(2.3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:170(42.6)</w:t>
            </w:r>
          </w:p>
        </w:tc>
      </w:tr>
      <w:tr w:rsidR="003D1E85" w:rsidRPr="0055534E" w:rsidTr="006C7BC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Ⅲ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71(17.8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:142(35.6)</w:t>
            </w:r>
          </w:p>
        </w:tc>
      </w:tr>
      <w:tr w:rsidR="003D1E85" w:rsidRPr="0055534E" w:rsidTr="006C7BC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Ⅳ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-2018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(33-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226(9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:120(5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42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:399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D00686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D1E85"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in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:163(69.4)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C:9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:13 (5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a:120 (5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:72(30.6)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:102 (4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b:73(3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m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08 (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1±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15120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0-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23915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=23915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:12025(5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-PTC:8795 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:11890(49.7)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58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±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7299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3-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1138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V-PTC:2146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:7926 (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-PTC:26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:546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heffel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16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9±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464 (8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359 (6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:495(9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:322(5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:228(4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7±</w:t>
            </w: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:186 (3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:50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:62(11.4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:245(45.0)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:65(11.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:72(13.2)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Ⅳ:82(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:14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irona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14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(8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3±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100 (9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107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:107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:107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D00686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3D1E85"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107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C:5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+DTC:2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ashi</w:t>
            </w:r>
            <w:r w:rsidRPr="009D7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11</w:t>
            </w:r>
            <w:r w:rsidR="006C7BC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(6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(7–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:164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0:151(7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0:47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-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(8-162)</w:t>
            </w:r>
          </w:p>
        </w:tc>
      </w:tr>
      <w:tr w:rsidR="003D1E85" w:rsidRPr="0055534E" w:rsidTr="006C7BC7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C:28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1:47(2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6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1:151(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D1E85" w:rsidRPr="0055534E" w:rsidTr="006C7BC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53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:6(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FF6EAF" w:rsidRDefault="003D1E85" w:rsidP="003D1E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1E85" w:rsidRPr="0055534E" w:rsidRDefault="003D1E85" w:rsidP="003D1E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2544F4" w:rsidRPr="002544F4" w:rsidRDefault="002544F4" w:rsidP="002B6EB3">
      <w:pPr>
        <w:widowControl/>
        <w:rPr>
          <w:rFonts w:ascii="Times New Roman" w:hAnsi="Times New Roman" w:cs="Times New Roman"/>
          <w:sz w:val="18"/>
          <w:szCs w:val="18"/>
        </w:rPr>
      </w:pPr>
      <w:r w:rsidRPr="002544F4">
        <w:rPr>
          <w:rFonts w:ascii="Times New Roman" w:hAnsi="Times New Roman" w:cs="Times New Roman"/>
          <w:sz w:val="18"/>
          <w:szCs w:val="18"/>
        </w:rPr>
        <w:t>Continuous variables are presented as means</w:t>
      </w:r>
      <w:r>
        <w:rPr>
          <w:rFonts w:ascii="Times New Roman" w:hAnsi="Times New Roman" w:cs="Times New Roman"/>
          <w:sz w:val="18"/>
          <w:szCs w:val="18"/>
        </w:rPr>
        <w:t xml:space="preserve"> + SD or range (median)</w:t>
      </w:r>
      <w:r w:rsidRPr="002544F4">
        <w:rPr>
          <w:rFonts w:ascii="Times New Roman" w:hAnsi="Times New Roman" w:cs="Times New Roman"/>
          <w:sz w:val="18"/>
          <w:szCs w:val="18"/>
        </w:rPr>
        <w:t>, and categorical variables are presented as numbers (percentages)</w:t>
      </w:r>
      <w:r w:rsidR="002B6EB3">
        <w:rPr>
          <w:rFonts w:ascii="Times New Roman" w:hAnsi="Times New Roman" w:cs="Times New Roman"/>
          <w:sz w:val="18"/>
          <w:szCs w:val="18"/>
        </w:rPr>
        <w:t>. N.R.: not report.</w:t>
      </w:r>
      <w:r w:rsidRPr="002544F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TC:</w:t>
      </w:r>
      <w:r w:rsidRPr="002544F4">
        <w:rPr>
          <w:rFonts w:ascii="Times New Roman" w:hAnsi="Times New Roman" w:cs="Times New Roman"/>
          <w:sz w:val="18"/>
          <w:szCs w:val="18"/>
        </w:rPr>
        <w:t xml:space="preserve"> differentiated thyroid canc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544F4">
        <w:rPr>
          <w:rFonts w:ascii="Times New Roman" w:hAnsi="Times New Roman" w:cs="Times New Roman" w:hint="eastAsia"/>
          <w:sz w:val="18"/>
          <w:szCs w:val="18"/>
        </w:rPr>
        <w:t>P</w:t>
      </w:r>
      <w:r w:rsidRPr="002544F4">
        <w:rPr>
          <w:rFonts w:ascii="Times New Roman" w:hAnsi="Times New Roman" w:cs="Times New Roman"/>
          <w:sz w:val="18"/>
          <w:szCs w:val="18"/>
        </w:rPr>
        <w:t>TC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2544F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apillary Thyroid Cancer; </w:t>
      </w:r>
      <w:r w:rsidRPr="002544F4">
        <w:rPr>
          <w:rFonts w:ascii="Times New Roman" w:hAnsi="Times New Roman" w:cs="Times New Roman"/>
          <w:sz w:val="18"/>
          <w:szCs w:val="18"/>
        </w:rPr>
        <w:t>CV-PTC: Classic Varian</w:t>
      </w:r>
      <w:r>
        <w:rPr>
          <w:rFonts w:ascii="Times New Roman" w:hAnsi="Times New Roman" w:cs="Times New Roman"/>
          <w:sz w:val="18"/>
          <w:szCs w:val="18"/>
        </w:rPr>
        <w:t>t of Papillary Thyroid Cancer;</w:t>
      </w:r>
      <w:r w:rsidRPr="002544F4">
        <w:rPr>
          <w:rFonts w:ascii="Times New Roman" w:hAnsi="Times New Roman" w:cs="Times New Roman"/>
          <w:sz w:val="18"/>
          <w:szCs w:val="18"/>
        </w:rPr>
        <w:t xml:space="preserve"> FV-PTC: Follicular Variant of Papillary Thyroid Cancer; AV-PTC: Aggressive Variant of Papillary</w:t>
      </w:r>
      <w:r w:rsidRPr="002544F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544F4">
        <w:rPr>
          <w:rFonts w:ascii="Times New Roman" w:hAnsi="Times New Roman" w:cs="Times New Roman"/>
          <w:sz w:val="18"/>
          <w:szCs w:val="18"/>
        </w:rPr>
        <w:t>Thyroid Cance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2B6EB3">
        <w:rPr>
          <w:rFonts w:ascii="Times New Roman" w:hAnsi="Times New Roman" w:cs="Times New Roman"/>
          <w:sz w:val="18"/>
          <w:szCs w:val="18"/>
        </w:rPr>
        <w:t>TNM, tumo</w:t>
      </w:r>
      <w:r w:rsidR="002B6EB3" w:rsidRPr="002B6EB3">
        <w:rPr>
          <w:rFonts w:ascii="Times New Roman" w:hAnsi="Times New Roman" w:cs="Times New Roman"/>
          <w:sz w:val="18"/>
          <w:szCs w:val="18"/>
        </w:rPr>
        <w:t>r node metastasis</w:t>
      </w:r>
      <w:r w:rsidR="002B6EB3">
        <w:rPr>
          <w:rFonts w:ascii="Times New Roman" w:hAnsi="Times New Roman" w:cs="Times New Roman"/>
          <w:sz w:val="18"/>
          <w:szCs w:val="18"/>
        </w:rPr>
        <w:t>; R</w:t>
      </w:r>
      <w:r w:rsidR="002B6EB3" w:rsidRPr="002B6EB3">
        <w:rPr>
          <w:rFonts w:ascii="Times New Roman" w:hAnsi="Times New Roman" w:cs="Times New Roman"/>
          <w:sz w:val="18"/>
          <w:szCs w:val="18"/>
        </w:rPr>
        <w:t>isk stratification</w:t>
      </w:r>
      <w:r w:rsidR="002B6EB3">
        <w:rPr>
          <w:rFonts w:ascii="Times New Roman" w:hAnsi="Times New Roman" w:cs="Times New Roman"/>
          <w:sz w:val="18"/>
          <w:szCs w:val="18"/>
        </w:rPr>
        <w:t>:</w:t>
      </w:r>
      <w:r w:rsidR="002B6EB3" w:rsidRPr="002B6EB3">
        <w:t xml:space="preserve"> </w:t>
      </w:r>
      <w:r w:rsidR="002B6EB3" w:rsidRPr="002B6EB3">
        <w:rPr>
          <w:rFonts w:ascii="Times New Roman" w:hAnsi="Times New Roman" w:cs="Times New Roman"/>
          <w:sz w:val="18"/>
          <w:szCs w:val="18"/>
        </w:rPr>
        <w:t>Recurrence risk stratification</w:t>
      </w:r>
      <w:r w:rsidR="002B6EB3">
        <w:rPr>
          <w:rFonts w:ascii="Times New Roman" w:hAnsi="Times New Roman" w:cs="Times New Roman"/>
          <w:sz w:val="18"/>
          <w:szCs w:val="18"/>
        </w:rPr>
        <w:t>; rhTSH:</w:t>
      </w:r>
      <w:r w:rsidR="002B6EB3" w:rsidRPr="002B6EB3">
        <w:t xml:space="preserve"> </w:t>
      </w:r>
      <w:r w:rsidR="002B6EB3" w:rsidRPr="002B6EB3">
        <w:rPr>
          <w:rFonts w:ascii="Times New Roman" w:hAnsi="Times New Roman" w:cs="Times New Roman"/>
          <w:sz w:val="18"/>
          <w:szCs w:val="18"/>
        </w:rPr>
        <w:t>recombinant human TSH</w:t>
      </w:r>
      <w:r w:rsidR="002B6EB3">
        <w:rPr>
          <w:rFonts w:ascii="Times New Roman" w:hAnsi="Times New Roman" w:cs="Times New Roman"/>
          <w:sz w:val="18"/>
          <w:szCs w:val="18"/>
        </w:rPr>
        <w:t>; THW:</w:t>
      </w:r>
      <w:r w:rsidR="002B6EB3" w:rsidRPr="002B6EB3">
        <w:t xml:space="preserve"> </w:t>
      </w:r>
      <w:r w:rsidR="002B6EB3" w:rsidRPr="002B6EB3">
        <w:rPr>
          <w:rFonts w:ascii="Times New Roman" w:hAnsi="Times New Roman" w:cs="Times New Roman"/>
          <w:sz w:val="18"/>
          <w:szCs w:val="18"/>
        </w:rPr>
        <w:t>thyroxine withdrawal</w:t>
      </w:r>
      <w:r w:rsidR="002B6EB3">
        <w:rPr>
          <w:rFonts w:ascii="Times New Roman" w:hAnsi="Times New Roman" w:cs="Times New Roman"/>
          <w:sz w:val="18"/>
          <w:szCs w:val="18"/>
        </w:rPr>
        <w:t>; total: total thyroidec</w:t>
      </w:r>
      <w:r w:rsidR="002B6EB3" w:rsidRPr="002B6EB3">
        <w:rPr>
          <w:rFonts w:ascii="Times New Roman" w:hAnsi="Times New Roman" w:cs="Times New Roman"/>
          <w:sz w:val="18"/>
          <w:szCs w:val="18"/>
        </w:rPr>
        <w:t>tomy</w:t>
      </w:r>
      <w:r w:rsidR="002B6EB3">
        <w:rPr>
          <w:rFonts w:ascii="Times New Roman" w:hAnsi="Times New Roman" w:cs="Times New Roman"/>
          <w:sz w:val="18"/>
          <w:szCs w:val="18"/>
        </w:rPr>
        <w:t>; near: near total</w:t>
      </w:r>
      <w:r w:rsidR="00411FE3">
        <w:rPr>
          <w:rFonts w:ascii="Times New Roman" w:hAnsi="Times New Roman" w:cs="Times New Roman"/>
          <w:sz w:val="18"/>
          <w:szCs w:val="18"/>
        </w:rPr>
        <w:t xml:space="preserve"> </w:t>
      </w:r>
      <w:r w:rsidR="002B6EB3">
        <w:rPr>
          <w:rFonts w:ascii="Times New Roman" w:hAnsi="Times New Roman" w:cs="Times New Roman"/>
          <w:sz w:val="18"/>
          <w:szCs w:val="18"/>
        </w:rPr>
        <w:t>thyroidec</w:t>
      </w:r>
      <w:r w:rsidR="002B6EB3" w:rsidRPr="002B6EB3">
        <w:rPr>
          <w:rFonts w:ascii="Times New Roman" w:hAnsi="Times New Roman" w:cs="Times New Roman"/>
          <w:sz w:val="18"/>
          <w:szCs w:val="18"/>
        </w:rPr>
        <w:t>tomy</w:t>
      </w:r>
      <w:r w:rsidR="00411FE3">
        <w:rPr>
          <w:rFonts w:ascii="Times New Roman" w:hAnsi="Times New Roman" w:cs="Times New Roman"/>
          <w:sz w:val="18"/>
          <w:szCs w:val="18"/>
        </w:rPr>
        <w:t>.</w:t>
      </w:r>
    </w:p>
    <w:p w:rsidR="008345F0" w:rsidRPr="002544F4" w:rsidRDefault="008345F0" w:rsidP="002544F4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sectPr w:rsidR="008345F0" w:rsidRPr="002544F4" w:rsidSect="008345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4AB" w:rsidRDefault="004104AB" w:rsidP="004863ED">
      <w:r>
        <w:separator/>
      </w:r>
    </w:p>
  </w:endnote>
  <w:endnote w:type="continuationSeparator" w:id="0">
    <w:p w:rsidR="004104AB" w:rsidRDefault="004104AB" w:rsidP="00486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aramond-Bold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4AB" w:rsidRDefault="004104AB" w:rsidP="004863ED">
      <w:r>
        <w:separator/>
      </w:r>
    </w:p>
  </w:footnote>
  <w:footnote w:type="continuationSeparator" w:id="0">
    <w:p w:rsidR="004104AB" w:rsidRDefault="004104AB" w:rsidP="00486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dwzpedr9v5qevspax0fwmzfrswzzewe5t&quot;&gt;My EndNote Library&lt;record-ids&gt;&lt;item&gt;1495&lt;/item&gt;&lt;/record-ids&gt;&lt;/item&gt;&lt;/Libraries&gt;"/>
  </w:docVars>
  <w:rsids>
    <w:rsidRoot w:val="00A82A45"/>
    <w:rsid w:val="0002328C"/>
    <w:rsid w:val="000E4D7F"/>
    <w:rsid w:val="00186469"/>
    <w:rsid w:val="001E541A"/>
    <w:rsid w:val="0021405C"/>
    <w:rsid w:val="00225389"/>
    <w:rsid w:val="002544F4"/>
    <w:rsid w:val="00274240"/>
    <w:rsid w:val="002804BF"/>
    <w:rsid w:val="00286A4D"/>
    <w:rsid w:val="002B6EB3"/>
    <w:rsid w:val="002C3C4D"/>
    <w:rsid w:val="0030416E"/>
    <w:rsid w:val="00354DC4"/>
    <w:rsid w:val="0037315D"/>
    <w:rsid w:val="003807CF"/>
    <w:rsid w:val="003D1E85"/>
    <w:rsid w:val="003F3F2B"/>
    <w:rsid w:val="004104AB"/>
    <w:rsid w:val="00411FE3"/>
    <w:rsid w:val="00417A75"/>
    <w:rsid w:val="0043083A"/>
    <w:rsid w:val="004863ED"/>
    <w:rsid w:val="0052471F"/>
    <w:rsid w:val="0055534E"/>
    <w:rsid w:val="00587893"/>
    <w:rsid w:val="005E67AA"/>
    <w:rsid w:val="005F341A"/>
    <w:rsid w:val="00604B75"/>
    <w:rsid w:val="006941A1"/>
    <w:rsid w:val="006B1C8C"/>
    <w:rsid w:val="006C7BC7"/>
    <w:rsid w:val="0071123D"/>
    <w:rsid w:val="00724EB4"/>
    <w:rsid w:val="008343A4"/>
    <w:rsid w:val="008345F0"/>
    <w:rsid w:val="00836491"/>
    <w:rsid w:val="008A276D"/>
    <w:rsid w:val="00931831"/>
    <w:rsid w:val="009551CF"/>
    <w:rsid w:val="00986450"/>
    <w:rsid w:val="009A547F"/>
    <w:rsid w:val="009B73FA"/>
    <w:rsid w:val="009D77AA"/>
    <w:rsid w:val="00A82A45"/>
    <w:rsid w:val="00AA1854"/>
    <w:rsid w:val="00AB370A"/>
    <w:rsid w:val="00B40FFA"/>
    <w:rsid w:val="00C719B5"/>
    <w:rsid w:val="00CC5800"/>
    <w:rsid w:val="00CF3CA4"/>
    <w:rsid w:val="00D00686"/>
    <w:rsid w:val="00D416CC"/>
    <w:rsid w:val="00D47786"/>
    <w:rsid w:val="00E74C74"/>
    <w:rsid w:val="00E809E9"/>
    <w:rsid w:val="00EE3FE6"/>
    <w:rsid w:val="00EE52B0"/>
    <w:rsid w:val="00F00360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A2E81"/>
  <w15:chartTrackingRefBased/>
  <w15:docId w15:val="{3933379C-1F1F-4B28-A4A1-C659879D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3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3ED"/>
    <w:rPr>
      <w:sz w:val="18"/>
      <w:szCs w:val="18"/>
    </w:rPr>
  </w:style>
  <w:style w:type="character" w:customStyle="1" w:styleId="fontstyle01">
    <w:name w:val="fontstyle01"/>
    <w:basedOn w:val="a0"/>
    <w:rsid w:val="004863ED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4863ED"/>
    <w:rPr>
      <w:rFonts w:ascii="Garamond-Bold" w:hAnsi="Garamond-Bold" w:hint="default"/>
      <w:b/>
      <w:bCs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286A4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6A4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6A4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6A4D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280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ang201715@163.com</dc:creator>
  <cp:keywords/>
  <dc:description/>
  <cp:lastModifiedBy>chengfang201715@163.com</cp:lastModifiedBy>
  <cp:revision>3</cp:revision>
  <dcterms:created xsi:type="dcterms:W3CDTF">2021-08-20T05:43:00Z</dcterms:created>
  <dcterms:modified xsi:type="dcterms:W3CDTF">2021-08-20T05:48:00Z</dcterms:modified>
</cp:coreProperties>
</file>